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8FBB2" w14:textId="73A52F6A" w:rsidR="00F41F3C" w:rsidRPr="0007252B" w:rsidRDefault="00AA777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345843" w:rsidRPr="000725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</w:t>
      </w:r>
      <w:r w:rsidR="003E732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45843" w:rsidRPr="000725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Methods</w:t>
      </w:r>
    </w:p>
    <w:p w14:paraId="77E8F0EE" w14:textId="77777777" w:rsidR="00F65BF7" w:rsidRPr="00F65BF7" w:rsidRDefault="00F65BF7" w:rsidP="003458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BF7">
        <w:rPr>
          <w:rFonts w:ascii="Times New Roman" w:hAnsi="Times New Roman" w:cs="Times New Roman"/>
          <w:b/>
          <w:sz w:val="24"/>
          <w:szCs w:val="24"/>
          <w:lang w:val="en-US"/>
        </w:rPr>
        <w:t>Mice</w:t>
      </w:r>
    </w:p>
    <w:p w14:paraId="2AA15474" w14:textId="0D1F9BC2" w:rsidR="00F65BF7" w:rsidRPr="00550E70" w:rsidRDefault="00F65BF7" w:rsidP="00550E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For mice engrafted by </w:t>
      </w:r>
      <w:proofErr w:type="spellStart"/>
      <w:r w:rsidRPr="00F65BF7">
        <w:rPr>
          <w:rFonts w:ascii="Times New Roman" w:hAnsi="Times New Roman" w:cs="Times New Roman"/>
          <w:sz w:val="24"/>
          <w:szCs w:val="24"/>
          <w:lang w:val="en-US"/>
        </w:rPr>
        <w:t>intrafemoral</w:t>
      </w:r>
      <w:proofErr w:type="spellEnd"/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 route, </w:t>
      </w:r>
      <w:r w:rsidR="005917A3" w:rsidRPr="00F65BF7">
        <w:rPr>
          <w:rFonts w:ascii="Times New Roman" w:hAnsi="Times New Roman" w:cs="Times New Roman"/>
          <w:sz w:val="24"/>
          <w:szCs w:val="24"/>
          <w:lang w:val="en-US"/>
        </w:rPr>
        <w:t>BM sampling each month after anesthesia (isoflurane 2% at 0.2 liter/min) assessed the monitoring of lymphoma engraftment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17A3" w:rsidRPr="00F65BF7">
        <w:rPr>
          <w:rFonts w:ascii="Times New Roman" w:hAnsi="Times New Roman" w:cs="Times New Roman"/>
          <w:sz w:val="24"/>
          <w:szCs w:val="24"/>
          <w:lang w:val="en-US"/>
        </w:rPr>
        <w:t>FACS detected human SC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B44FBA">
        <w:rPr>
          <w:rFonts w:ascii="Times New Roman" w:hAnsi="Times New Roman" w:cs="Times New Roman"/>
          <w:sz w:val="24"/>
          <w:szCs w:val="24"/>
          <w:lang w:val="en-US"/>
        </w:rPr>
        <w:t>described in Materials and Methods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>. Sacrifice was performed at a 50% engraftment threshold of SC cells in BM aspirates or when mice showed clinical signs of illness. For percutaneous engraftment, measure</w:t>
      </w:r>
      <w:r w:rsidR="005917A3">
        <w:rPr>
          <w:rFonts w:ascii="Times New Roman" w:hAnsi="Times New Roman" w:cs="Times New Roman"/>
          <w:sz w:val="24"/>
          <w:szCs w:val="24"/>
          <w:lang w:val="en-US"/>
        </w:rPr>
        <w:t>ment of the cutaneous nodule was performed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 weekly</w:t>
      </w:r>
      <w:r w:rsidR="005917A3">
        <w:rPr>
          <w:rFonts w:ascii="Times New Roman" w:hAnsi="Times New Roman" w:cs="Times New Roman"/>
          <w:sz w:val="24"/>
          <w:szCs w:val="24"/>
          <w:lang w:val="en-US"/>
        </w:rPr>
        <w:t xml:space="preserve"> until a </w:t>
      </w:r>
      <w:r w:rsidR="005917A3" w:rsidRPr="00F65BF7">
        <w:rPr>
          <w:rFonts w:ascii="Times New Roman" w:hAnsi="Times New Roman" w:cs="Times New Roman"/>
          <w:sz w:val="24"/>
          <w:szCs w:val="24"/>
          <w:lang w:val="en-US"/>
        </w:rPr>
        <w:t>2000 mm</w:t>
      </w:r>
      <w:r w:rsidR="005917A3" w:rsidRPr="00F65B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B44F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5917A3">
        <w:rPr>
          <w:rFonts w:ascii="Times New Roman" w:hAnsi="Times New Roman" w:cs="Times New Roman"/>
          <w:sz w:val="24"/>
          <w:szCs w:val="24"/>
          <w:lang w:val="en-US"/>
        </w:rPr>
        <w:t xml:space="preserve">volume where 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>mice</w:t>
      </w:r>
      <w:r w:rsidR="005917A3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B44FBA">
        <w:rPr>
          <w:rFonts w:ascii="Times New Roman" w:hAnsi="Times New Roman" w:cs="Times New Roman"/>
          <w:sz w:val="24"/>
          <w:szCs w:val="24"/>
          <w:lang w:val="en-US"/>
        </w:rPr>
        <w:t xml:space="preserve"> sacrificed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17A3" w:rsidRPr="00B44FBA">
        <w:rPr>
          <w:rFonts w:ascii="Times New Roman" w:hAnsi="Times New Roman" w:cs="Times New Roman"/>
          <w:sz w:val="24"/>
          <w:szCs w:val="24"/>
          <w:lang w:val="en-US"/>
        </w:rPr>
        <w:t>After dissection and cell suspension</w:t>
      </w:r>
      <w:r w:rsidR="00B44FBA" w:rsidRPr="00B44FBA">
        <w:rPr>
          <w:rFonts w:ascii="Times New Roman" w:hAnsi="Times New Roman" w:cs="Times New Roman"/>
          <w:sz w:val="24"/>
          <w:szCs w:val="24"/>
          <w:lang w:val="en-US"/>
        </w:rPr>
        <w:t xml:space="preserve"> establishment</w:t>
      </w:r>
      <w:r w:rsidRPr="00B44FB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the percentage of SC was determined in different tissues by FACS. </w:t>
      </w:r>
      <w:r w:rsidR="005917A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917A3"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mmunohistochemistry </w:t>
      </w:r>
      <w:r w:rsidR="005917A3">
        <w:rPr>
          <w:rFonts w:ascii="Times New Roman" w:hAnsi="Times New Roman" w:cs="Times New Roman"/>
          <w:sz w:val="24"/>
          <w:szCs w:val="24"/>
          <w:lang w:val="en-US"/>
        </w:rPr>
        <w:t xml:space="preserve">was performed after </w:t>
      </w: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fixation and paraffin embedding as described below. All procedures were performed in compliance with French Ministry of Agriculture regulations (animal facility registration number: A33063916) for animal experimentation and in accordance with the local ethical committee (Reference number 2016051011358065). </w:t>
      </w:r>
      <w:r w:rsidR="00550E70" w:rsidRPr="00297276">
        <w:rPr>
          <w:rFonts w:ascii="Times New Roman" w:hAnsi="Times New Roman" w:cs="Times New Roman"/>
          <w:sz w:val="24"/>
          <w:szCs w:val="24"/>
          <w:lang w:val="en-US"/>
        </w:rPr>
        <w:t>The estimation of the sample size for animal experiments is base</w:t>
      </w:r>
      <w:r w:rsidR="00297276">
        <w:rPr>
          <w:rFonts w:ascii="Times New Roman" w:hAnsi="Times New Roman" w:cs="Times New Roman"/>
          <w:sz w:val="24"/>
          <w:szCs w:val="24"/>
          <w:lang w:val="en-US"/>
        </w:rPr>
        <w:t xml:space="preserve">d on previous publications </w:t>
      </w:r>
      <w:r w:rsidR="0029727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97276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4Av2LdJR","properties":{"formattedCitation":"[1,2]","plainCitation":"[1,2]","noteIndex":0},"citationItems":[{"id":53,"uris":["http://zotero.org/users/5971503/items/IKI3P8ZC"],"uri":["http://zotero.org/users/5971503/items/IKI3P8ZC"],"itemData":{"id":53,"type":"article-journal","abstract":"PMID: 25371179","container-title":"Leukemia","DOI":"10.1038/leu.2014.317","ISSN":"1476-5551","issue":"4","journalAbbreviation":"Leukemia","language":"eng","page":"977-980","source":"PubMed","title":"Rapid childhood T-ALL growth in xenograft models correlates with mature phenotype and NF-κB pathway activation but not with poor prognosis","volume":"29","author":[{"family":"Poglio","given":"S."},{"family":"Cahu","given":"X."},{"family":"Uzan","given":"B."},{"family":"Besnard-Guérin","given":"C."},{"family":"Lapillonne","given":"H."},{"family":"Leblanc","given":"T."},{"family":"Baruchel","given":"A."},{"family":"Landman-Parker","given":"J."},{"family":"Petit","given":"A."},{"family":"Baleydier","given":"F."},{"family":"Amsellem","given":"S."},{"family":"Baud","given":"V."},{"family":"Ballerini","given":"P."},{"family":"Pflumio","given":"F."}],"issued":{"date-parts":[["2015",4]]}}},{"id":101,"uris":["http://zotero.org/users/5971503/items/3DM2UEWF"],"uri":["http://zotero.org/users/5971503/items/3DM2UEWF"],"itemData":{"id":101,"type":"article-journal","abstract":"T cell acute lymphoblastic leukemia (T-ALL) develops through accumulation of multiple genomic alterations within T-cell progenitors resulting in clonal heterogeneity among leukemic cells. Human T-ALL xeno-transplantation in immunodeficient mice is a gold standard approach to study leukemia biology and we recently uncovered that the leukemia development is more or less rapid depending on T-ALL sample. The resulting human leukemia may arise through genetic selection and we previously showed that human T-ALL development in immune-deficient mice is significantly enhanced upon CD7+/CD34+ leukemic cell transplantations. Here we investigated the genetic characteristics of CD7+/CD34+ and CD7+/CD34- cells from newly diagnosed human T-ALL and correlated it to the speed of leukemia development. We observed that CD7+/CD34+ or CD7+/CD34- T-ALL cells that promote leukemia within a short-time period are genetically similar, as well as xenograft-derived leukemia resulting from both cell fractions. In the case of delayed T-ALL growth CD7+/CD34+ or CD7+/CD34- cells were either genetically diverse, the resulting xenograft leukemia arising from different but branched subclones present in the original sample, or similar, indicating decreased fitness to mouse micro-environment. Altogether, our work provides new information relating the speed of leukemia development in xenografts to the genetic diversity of T-ALL cell compartments.","container-title":"Oncotarget","DOI":"10.18632/oncotarget.9313","ISSN":"1949-2553","issue":"27","journalAbbreviation":"Oncotarget","language":"eng","note":"PMID: 27191650\nPMCID: PMC5173081","page":"41599-41611","source":"PubMed","title":"Speed of leukemia development and genetic diversity in xenograft models of T cell acute lymphoblastic leukemia","volume":"7","author":[{"family":"Poglio","given":"Sandrine"},{"family":"Lewandowski","given":"Daniel"},{"family":"Calvo","given":"Julien"},{"family":"Caye","given":"Aurélie"},{"family":"Gros","given":"Audrey"},{"family":"Laharanne","given":"Elodie"},{"family":"Leblanc","given":"Thierry"},{"family":"Landman-Parker","given":"Judith"},{"family":"Baruchel","given":"André"},{"family":"Soulier","given":"Jean"},{"family":"Ballerini","given":"Paola"},{"family":"Clappier","given":"Emmanuelle"},{"family":"Pflumio","given":"Françoise"}],"issued":{"date-parts":[["2016",7,5]]}}}],"schema":"https://github.com/citation-style-language/schema/raw/master/csl-citation.json"} </w:instrText>
      </w:r>
      <w:r w:rsidR="002972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97276" w:rsidRPr="00297276">
        <w:rPr>
          <w:rFonts w:ascii="Times New Roman" w:hAnsi="Times New Roman" w:cs="Times New Roman"/>
          <w:sz w:val="24"/>
        </w:rPr>
        <w:t>[1,2]</w:t>
      </w:r>
      <w:r w:rsidR="002972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50E70" w:rsidRPr="00297276">
        <w:rPr>
          <w:rFonts w:ascii="Times New Roman" w:hAnsi="Times New Roman" w:cs="Times New Roman"/>
          <w:sz w:val="24"/>
          <w:szCs w:val="24"/>
          <w:lang w:val="en-US"/>
        </w:rPr>
        <w:t>. For such animal experiments, no randomization and blinding were necessary.</w:t>
      </w:r>
      <w:bookmarkStart w:id="0" w:name="_GoBack"/>
      <w:bookmarkEnd w:id="0"/>
    </w:p>
    <w:p w14:paraId="35644084" w14:textId="2D2503B0" w:rsidR="00E31AE7" w:rsidRPr="00297276" w:rsidRDefault="00E31AE7" w:rsidP="003458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7276">
        <w:rPr>
          <w:rFonts w:ascii="Times New Roman" w:hAnsi="Times New Roman" w:cs="Times New Roman"/>
          <w:b/>
          <w:sz w:val="24"/>
          <w:szCs w:val="24"/>
          <w:lang w:val="en-US"/>
        </w:rPr>
        <w:t>Cell line</w:t>
      </w:r>
    </w:p>
    <w:p w14:paraId="74C22B09" w14:textId="5D0A8FBE" w:rsidR="00E31AE7" w:rsidRPr="00E31AE7" w:rsidRDefault="00E31AE7" w:rsidP="003458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276">
        <w:rPr>
          <w:rFonts w:ascii="Times New Roman" w:hAnsi="Times New Roman" w:cs="Times New Roman"/>
          <w:sz w:val="24"/>
          <w:szCs w:val="24"/>
          <w:lang w:val="en-US"/>
        </w:rPr>
        <w:t>Hut 78 cell line (ATCC-TIB-161) were purchased from ATCC</w:t>
      </w:r>
      <w:r w:rsidR="001331A1" w:rsidRPr="00297276">
        <w:rPr>
          <w:rFonts w:ascii="Times New Roman" w:hAnsi="Times New Roman" w:cs="Times New Roman"/>
          <w:sz w:val="24"/>
          <w:szCs w:val="24"/>
          <w:lang w:val="en-US"/>
        </w:rPr>
        <w:t xml:space="preserve"> and culture as provided by the manufacturer</w:t>
      </w:r>
      <w:r w:rsidRPr="002972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31A1" w:rsidRPr="002972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0E70" w:rsidRPr="00297276">
        <w:rPr>
          <w:rFonts w:ascii="Times New Roman" w:hAnsi="Times New Roman" w:cs="Times New Roman"/>
          <w:sz w:val="24"/>
          <w:szCs w:val="24"/>
          <w:lang w:val="en-US"/>
        </w:rPr>
        <w:t>Hut 78 c</w:t>
      </w:r>
      <w:r w:rsidR="001331A1" w:rsidRPr="00297276">
        <w:rPr>
          <w:rFonts w:ascii="Times New Roman" w:hAnsi="Times New Roman" w:cs="Times New Roman"/>
          <w:sz w:val="24"/>
          <w:szCs w:val="24"/>
          <w:lang w:val="en-US"/>
        </w:rPr>
        <w:t>ell line was routinely test for mycoplasma contamination.</w:t>
      </w:r>
    </w:p>
    <w:p w14:paraId="520D50A8" w14:textId="77777777" w:rsidR="00F65BF7" w:rsidRPr="00F65BF7" w:rsidRDefault="00F65BF7" w:rsidP="00F65BF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BF7">
        <w:rPr>
          <w:rFonts w:ascii="Times New Roman" w:hAnsi="Times New Roman" w:cs="Times New Roman"/>
          <w:b/>
          <w:sz w:val="24"/>
          <w:szCs w:val="24"/>
          <w:lang w:val="en-US"/>
        </w:rPr>
        <w:t>DNA extraction</w:t>
      </w:r>
    </w:p>
    <w:p w14:paraId="1A75A1E5" w14:textId="77777777" w:rsidR="00F65BF7" w:rsidRPr="00F65BF7" w:rsidRDefault="00F65BF7" w:rsidP="00F65B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DNA was extracted from patient samples using the </w:t>
      </w:r>
      <w:proofErr w:type="spellStart"/>
      <w:r w:rsidRPr="00F65BF7">
        <w:rPr>
          <w:rFonts w:ascii="Times New Roman" w:hAnsi="Times New Roman" w:cs="Times New Roman"/>
          <w:sz w:val="24"/>
          <w:szCs w:val="24"/>
          <w:lang w:val="en-US"/>
        </w:rPr>
        <w:t>QIAmp</w:t>
      </w:r>
      <w:proofErr w:type="spellEnd"/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 DNA mini kit (</w:t>
      </w:r>
      <w:proofErr w:type="spellStart"/>
      <w:r w:rsidRPr="00F65BF7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F65BF7">
        <w:rPr>
          <w:rFonts w:ascii="Times New Roman" w:hAnsi="Times New Roman" w:cs="Times New Roman"/>
          <w:sz w:val="24"/>
          <w:szCs w:val="24"/>
          <w:lang w:val="en-US"/>
        </w:rPr>
        <w:t xml:space="preserve">, Hilden, Germany) according to manufacturer instructions. </w:t>
      </w:r>
    </w:p>
    <w:p w14:paraId="1A5CDC05" w14:textId="2DD07BAD" w:rsidR="00345843" w:rsidRPr="00345843" w:rsidRDefault="00345843" w:rsidP="00F65BF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5843">
        <w:rPr>
          <w:rFonts w:ascii="Times New Roman" w:hAnsi="Times New Roman" w:cs="Times New Roman"/>
          <w:b/>
          <w:sz w:val="24"/>
          <w:szCs w:val="24"/>
          <w:lang w:val="en-US"/>
        </w:rPr>
        <w:t>Antibodies</w:t>
      </w:r>
    </w:p>
    <w:p w14:paraId="77716522" w14:textId="4A66C135" w:rsidR="00345843" w:rsidRDefault="00DA61AF" w:rsidP="003458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61AF">
        <w:rPr>
          <w:rFonts w:ascii="Times New Roman" w:hAnsi="Times New Roman" w:cs="Times New Roman"/>
          <w:sz w:val="24"/>
          <w:szCs w:val="24"/>
          <w:lang w:val="en-US"/>
        </w:rPr>
        <w:t xml:space="preserve">Clonal </w:t>
      </w:r>
      <w:proofErr w:type="spellStart"/>
      <w:r w:rsidRPr="00DA61AF">
        <w:rPr>
          <w:rFonts w:ascii="Times New Roman" w:hAnsi="Times New Roman" w:cs="Times New Roman"/>
          <w:sz w:val="24"/>
          <w:szCs w:val="24"/>
          <w:lang w:val="en-US"/>
        </w:rPr>
        <w:t>TCRv</w:t>
      </w:r>
      <w:proofErr w:type="spellEnd"/>
      <w:r w:rsidRPr="00DA61AF">
        <w:rPr>
          <w:rFonts w:ascii="Times New Roman" w:hAnsi="Times New Roman" w:cs="Times New Roman"/>
          <w:sz w:val="24"/>
          <w:szCs w:val="24"/>
        </w:rPr>
        <w:t>β</w:t>
      </w:r>
      <w:r w:rsidRPr="00DA61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BD1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F2BD1" w:rsidRPr="00DA61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61AF">
        <w:rPr>
          <w:rFonts w:ascii="Times New Roman" w:hAnsi="Times New Roman" w:cs="Times New Roman"/>
          <w:sz w:val="24"/>
          <w:szCs w:val="24"/>
          <w:lang w:val="en-US"/>
        </w:rPr>
        <w:t xml:space="preserve">determined using </w:t>
      </w:r>
      <w:proofErr w:type="spellStart"/>
      <w:r w:rsidRPr="00DA61AF">
        <w:rPr>
          <w:rFonts w:ascii="Times New Roman" w:hAnsi="Times New Roman" w:cs="Times New Roman"/>
          <w:sz w:val="24"/>
          <w:szCs w:val="24"/>
          <w:lang w:val="en-US"/>
        </w:rPr>
        <w:t>IOTest</w:t>
      </w:r>
      <w:proofErr w:type="spellEnd"/>
      <w:r w:rsidRPr="00DA61AF">
        <w:rPr>
          <w:rFonts w:ascii="Times New Roman" w:hAnsi="Times New Roman" w:cs="Times New Roman"/>
          <w:sz w:val="24"/>
          <w:szCs w:val="24"/>
          <w:lang w:val="en-US"/>
        </w:rPr>
        <w:t>® Beta Mark TCRV</w:t>
      </w:r>
      <w:r w:rsidRPr="00DA61AF">
        <w:rPr>
          <w:rFonts w:ascii="Times New Roman" w:hAnsi="Times New Roman" w:cs="Times New Roman"/>
          <w:sz w:val="24"/>
          <w:szCs w:val="24"/>
        </w:rPr>
        <w:t>β</w:t>
      </w:r>
      <w:r w:rsidRPr="00DA61AF">
        <w:rPr>
          <w:rFonts w:ascii="Times New Roman" w:hAnsi="Times New Roman" w:cs="Times New Roman"/>
          <w:sz w:val="24"/>
          <w:szCs w:val="24"/>
          <w:lang w:val="en-US"/>
        </w:rPr>
        <w:t xml:space="preserve"> Repertoire Kit according manufacturer recommendations (Beckman Coulter, </w:t>
      </w:r>
      <w:proofErr w:type="spellStart"/>
      <w:r w:rsidRPr="00DA61AF">
        <w:rPr>
          <w:rFonts w:ascii="Times New Roman" w:hAnsi="Times New Roman" w:cs="Times New Roman"/>
          <w:sz w:val="24"/>
          <w:szCs w:val="24"/>
          <w:lang w:val="en-US"/>
        </w:rPr>
        <w:t>Villepinte</w:t>
      </w:r>
      <w:proofErr w:type="spellEnd"/>
      <w:r w:rsidRPr="00DA61AF">
        <w:rPr>
          <w:rFonts w:ascii="Times New Roman" w:hAnsi="Times New Roman" w:cs="Times New Roman"/>
          <w:sz w:val="24"/>
          <w:szCs w:val="24"/>
          <w:lang w:val="en-US"/>
        </w:rPr>
        <w:t xml:space="preserve">, France).  </w:t>
      </w:r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Cells were stained </w:t>
      </w:r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ith fluorescein (FITC), </w:t>
      </w:r>
      <w:proofErr w:type="spellStart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>phycoerythrin</w:t>
      </w:r>
      <w:proofErr w:type="spellEnd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 (PE), PE-</w:t>
      </w:r>
      <w:proofErr w:type="spellStart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>cyanin</w:t>
      </w:r>
      <w:proofErr w:type="spellEnd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 7 (PE-Cy7), </w:t>
      </w:r>
      <w:proofErr w:type="spellStart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>allophycocyanin</w:t>
      </w:r>
      <w:proofErr w:type="spellEnd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 (APC), APC-</w:t>
      </w:r>
      <w:proofErr w:type="spellStart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>cyanin</w:t>
      </w:r>
      <w:proofErr w:type="spellEnd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 7 (APC-Cy7), </w:t>
      </w:r>
      <w:proofErr w:type="spellStart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>Peridinin</w:t>
      </w:r>
      <w:proofErr w:type="spellEnd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 Chlorophyll Protein Complex-</w:t>
      </w:r>
      <w:proofErr w:type="spellStart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>cyanin</w:t>
      </w:r>
      <w:proofErr w:type="spellEnd"/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 5.5  (PercP-Cy5.5) and Brilliant Violet 421 (BV421) conjugated mouse anti-human monoclonal antibodies specific for sCD3, CD4, CD8, CD45RO, CD45, CCR7 (BD Biosciences) and TCRV</w:t>
      </w:r>
      <w:r w:rsidR="00345843" w:rsidRPr="00345843">
        <w:rPr>
          <w:rFonts w:ascii="Times New Roman" w:hAnsi="Times New Roman" w:cs="Times New Roman"/>
          <w:sz w:val="24"/>
          <w:szCs w:val="24"/>
        </w:rPr>
        <w:t>β</w:t>
      </w:r>
      <w:r w:rsidR="00345843" w:rsidRPr="00345843">
        <w:rPr>
          <w:rFonts w:ascii="Times New Roman" w:hAnsi="Times New Roman" w:cs="Times New Roman"/>
          <w:sz w:val="24"/>
          <w:szCs w:val="24"/>
          <w:lang w:val="en-US"/>
        </w:rPr>
        <w:t xml:space="preserve">2 or 22 or 13.6 or </w:t>
      </w:r>
      <w:r w:rsidR="00345843" w:rsidRPr="005E397A">
        <w:rPr>
          <w:rFonts w:ascii="Times New Roman" w:hAnsi="Times New Roman" w:cs="Times New Roman"/>
          <w:sz w:val="24"/>
          <w:szCs w:val="24"/>
          <w:lang w:val="en-US"/>
        </w:rPr>
        <w:t xml:space="preserve">7.1 (Beckman Coulter, </w:t>
      </w:r>
      <w:proofErr w:type="spellStart"/>
      <w:r w:rsidR="00345843" w:rsidRPr="005E397A">
        <w:rPr>
          <w:rFonts w:ascii="Times New Roman" w:hAnsi="Times New Roman" w:cs="Times New Roman"/>
          <w:sz w:val="24"/>
          <w:szCs w:val="24"/>
          <w:lang w:val="en-US"/>
        </w:rPr>
        <w:t>Villepinte</w:t>
      </w:r>
      <w:proofErr w:type="spellEnd"/>
      <w:r w:rsidR="00345843" w:rsidRPr="005E397A">
        <w:rPr>
          <w:rFonts w:ascii="Times New Roman" w:hAnsi="Times New Roman" w:cs="Times New Roman"/>
          <w:sz w:val="24"/>
          <w:szCs w:val="24"/>
          <w:lang w:val="en-US"/>
        </w:rPr>
        <w:t>, France).</w:t>
      </w:r>
      <w:r w:rsidRPr="005E39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4A7" w:rsidRPr="005E397A">
        <w:rPr>
          <w:rFonts w:ascii="Times New Roman" w:hAnsi="Times New Roman" w:cs="Times New Roman"/>
          <w:sz w:val="24"/>
          <w:szCs w:val="24"/>
          <w:lang w:val="en-US"/>
        </w:rPr>
        <w:t>A control staining was performed with their respective isotype control antibodies.</w:t>
      </w:r>
    </w:p>
    <w:p w14:paraId="5441C7D4" w14:textId="77777777" w:rsidR="006A2E4E" w:rsidRPr="006A2E4E" w:rsidRDefault="006A2E4E" w:rsidP="0034584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2E4E">
        <w:rPr>
          <w:rFonts w:ascii="Times New Roman" w:hAnsi="Times New Roman" w:cs="Times New Roman"/>
          <w:b/>
          <w:sz w:val="24"/>
          <w:szCs w:val="24"/>
          <w:lang w:val="en-US"/>
        </w:rPr>
        <w:t>Immunohistochemistry</w:t>
      </w:r>
    </w:p>
    <w:p w14:paraId="7A9C013B" w14:textId="2CDE9767" w:rsidR="006A2E4E" w:rsidRPr="004B3DB3" w:rsidRDefault="00AA7775" w:rsidP="006A2E4E">
      <w:pPr>
        <w:pStyle w:val="Legend"/>
        <w:spacing w:before="0" w:line="480" w:lineRule="auto"/>
        <w:jc w:val="both"/>
        <w:rPr>
          <w:i/>
        </w:rPr>
      </w:pPr>
      <w:r>
        <w:t>H</w:t>
      </w:r>
      <w:r w:rsidR="006A2E4E">
        <w:t xml:space="preserve">uman leukocyte antigen (HLA-ABC) IHC were performed on 3 </w:t>
      </w:r>
      <w:proofErr w:type="spellStart"/>
      <w:r w:rsidR="006A2E4E">
        <w:t>μm</w:t>
      </w:r>
      <w:proofErr w:type="spellEnd"/>
      <w:r w:rsidR="006A2E4E">
        <w:t xml:space="preserve"> thick sections (1:100 of Antibody 70328; </w:t>
      </w:r>
      <w:proofErr w:type="spellStart"/>
      <w:r w:rsidR="006A2E4E">
        <w:t>Abcam</w:t>
      </w:r>
      <w:proofErr w:type="spellEnd"/>
      <w:r w:rsidR="006A2E4E">
        <w:t xml:space="preserve">, Paris, France) of formalin-fixed, paraffin-embedded </w:t>
      </w:r>
      <w:r w:rsidR="005917A3">
        <w:t>tissues with</w:t>
      </w:r>
      <w:r w:rsidR="00B44FBA">
        <w:t xml:space="preserve"> </w:t>
      </w:r>
      <w:r w:rsidR="005917A3">
        <w:t>Mayer's hematoxylin counterstaining</w:t>
      </w:r>
      <w:r w:rsidR="006A2E4E">
        <w:t>. Hematoxylin-Eosin-Saffron (HES) stained section</w:t>
      </w:r>
      <w:r w:rsidR="005917A3">
        <w:t>s</w:t>
      </w:r>
      <w:r w:rsidR="006A2E4E">
        <w:t xml:space="preserve"> were analyzed in parallel.</w:t>
      </w:r>
      <w:r w:rsidR="008B2925">
        <w:t xml:space="preserve"> Images were obtained using a</w:t>
      </w:r>
      <w:r w:rsidR="006A2E4E">
        <w:t xml:space="preserve"> </w:t>
      </w:r>
      <w:r w:rsidR="008B2925">
        <w:t xml:space="preserve">NIKON Eclipse C1 microscope </w:t>
      </w:r>
      <w:r w:rsidR="006A2E4E">
        <w:t xml:space="preserve">coupled with a camera NIKON DS-FI2 and NIS BR imaging software version 4.0 (Nikon, </w:t>
      </w:r>
      <w:proofErr w:type="spellStart"/>
      <w:r w:rsidR="006A2E4E">
        <w:t>Champigny</w:t>
      </w:r>
      <w:proofErr w:type="spellEnd"/>
      <w:r w:rsidR="006A2E4E">
        <w:t xml:space="preserve"> sur Marne, France). </w:t>
      </w:r>
    </w:p>
    <w:p w14:paraId="4DE81FE1" w14:textId="0CD7A073" w:rsidR="002232B5" w:rsidRPr="00D267DA" w:rsidRDefault="002232B5" w:rsidP="002232B5">
      <w:pPr>
        <w:pStyle w:val="Legend"/>
        <w:spacing w:before="0" w:line="480" w:lineRule="auto"/>
        <w:jc w:val="both"/>
        <w:rPr>
          <w:b/>
        </w:rPr>
      </w:pPr>
      <w:r w:rsidRPr="00D267DA">
        <w:rPr>
          <w:b/>
        </w:rPr>
        <w:t>Multicolor fluorescence in situ hybridization (</w:t>
      </w:r>
      <w:proofErr w:type="spellStart"/>
      <w:r w:rsidR="000F2BD1">
        <w:rPr>
          <w:b/>
        </w:rPr>
        <w:t>mFISH</w:t>
      </w:r>
      <w:proofErr w:type="spellEnd"/>
      <w:r w:rsidRPr="00D267DA">
        <w:rPr>
          <w:b/>
        </w:rPr>
        <w:t>) karyotyping</w:t>
      </w:r>
    </w:p>
    <w:p w14:paraId="285D86D2" w14:textId="0D38FE26" w:rsidR="003E3EDB" w:rsidRDefault="000F2BD1" w:rsidP="003458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FISH</w:t>
      </w:r>
      <w:proofErr w:type="spellEnd"/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experiments were conducted using 24XCyte kit</w:t>
      </w:r>
      <w:r w:rsidR="00731F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1F61" w:rsidRPr="003E3ED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31F61" w:rsidRPr="003E3EDB">
        <w:rPr>
          <w:rFonts w:ascii="Times New Roman" w:hAnsi="Times New Roman" w:cs="Times New Roman"/>
          <w:sz w:val="24"/>
          <w:szCs w:val="24"/>
          <w:lang w:val="en-US"/>
        </w:rPr>
        <w:t>MetaSystems</w:t>
      </w:r>
      <w:proofErr w:type="spellEnd"/>
      <w:r w:rsidR="00731F61"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31F61" w:rsidRPr="003E3EDB">
        <w:rPr>
          <w:rFonts w:ascii="Times New Roman" w:hAnsi="Times New Roman" w:cs="Times New Roman"/>
          <w:sz w:val="24"/>
          <w:szCs w:val="24"/>
          <w:lang w:val="en-US"/>
        </w:rPr>
        <w:t>Altlussheim</w:t>
      </w:r>
      <w:proofErr w:type="spellEnd"/>
      <w:r w:rsidR="00731F61" w:rsidRPr="003E3EDB">
        <w:rPr>
          <w:rFonts w:ascii="Times New Roman" w:hAnsi="Times New Roman" w:cs="Times New Roman"/>
          <w:sz w:val="24"/>
          <w:szCs w:val="24"/>
          <w:lang w:val="en-US"/>
        </w:rPr>
        <w:t>, Germany</w:t>
      </w:r>
      <w:r w:rsidR="00731F6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. Metaphase were </w:t>
      </w:r>
      <w:r w:rsidR="008B2925">
        <w:rPr>
          <w:rFonts w:ascii="Times New Roman" w:hAnsi="Times New Roman" w:cs="Times New Roman"/>
          <w:sz w:val="24"/>
          <w:szCs w:val="24"/>
          <w:lang w:val="en-US"/>
        </w:rPr>
        <w:t xml:space="preserve">acquired thanks to the </w:t>
      </w:r>
      <w:proofErr w:type="spellStart"/>
      <w:r w:rsidR="008B2925">
        <w:rPr>
          <w:rFonts w:ascii="Times New Roman" w:hAnsi="Times New Roman" w:cs="Times New Roman"/>
          <w:sz w:val="24"/>
          <w:szCs w:val="24"/>
          <w:lang w:val="en-US"/>
        </w:rPr>
        <w:t>Metafer</w:t>
      </w:r>
      <w:proofErr w:type="spellEnd"/>
      <w:r w:rsidR="008B29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>scanning</w:t>
      </w:r>
      <w:r w:rsidR="008B2925">
        <w:rPr>
          <w:rFonts w:ascii="Times New Roman" w:hAnsi="Times New Roman" w:cs="Times New Roman"/>
          <w:sz w:val="24"/>
          <w:szCs w:val="24"/>
          <w:lang w:val="en-US"/>
        </w:rPr>
        <w:t xml:space="preserve"> system</w:t>
      </w:r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292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72D11">
        <w:rPr>
          <w:rFonts w:ascii="Times New Roman" w:hAnsi="Times New Roman" w:cs="Times New Roman"/>
          <w:sz w:val="24"/>
          <w:szCs w:val="24"/>
          <w:lang w:val="en-US"/>
        </w:rPr>
        <w:t>images</w:t>
      </w:r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2925">
        <w:rPr>
          <w:rFonts w:ascii="Times New Roman" w:hAnsi="Times New Roman" w:cs="Times New Roman"/>
          <w:sz w:val="24"/>
          <w:szCs w:val="24"/>
          <w:lang w:val="en-US"/>
        </w:rPr>
        <w:t xml:space="preserve">by the </w:t>
      </w:r>
      <w:r w:rsidR="003E3EDB"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Isis software </w:t>
      </w:r>
      <w:r w:rsidR="008B2925">
        <w:rPr>
          <w:rFonts w:ascii="Times New Roman" w:hAnsi="Times New Roman" w:cs="Times New Roman"/>
          <w:sz w:val="24"/>
          <w:szCs w:val="24"/>
          <w:lang w:val="en-US"/>
        </w:rPr>
        <w:t xml:space="preserve">to establish karyotype </w:t>
      </w:r>
      <w:r w:rsidR="00B44FB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44FBA">
        <w:rPr>
          <w:rFonts w:ascii="Times New Roman" w:hAnsi="Times New Roman" w:cs="Times New Roman"/>
          <w:sz w:val="24"/>
          <w:szCs w:val="24"/>
          <w:lang w:val="en-US"/>
        </w:rPr>
        <w:t>MetaSystems</w:t>
      </w:r>
      <w:proofErr w:type="spellEnd"/>
      <w:r w:rsidR="00B44FB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8B29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1BE6DC" w14:textId="6F0C995C" w:rsidR="006A2E4E" w:rsidRDefault="002232B5" w:rsidP="003458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Briefly, </w:t>
      </w:r>
      <w:r w:rsidR="00C134B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etaphase spreads were prepared one week before hybridization and </w:t>
      </w:r>
      <w:r w:rsidR="00C134BE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C134BE"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slide checked for metaphase concentration. Slides were rehydrated through decreasing ethanol series (100%, 70%, 50%, 30%) and 0.1xSSC, then treated with 2xSSC at 70°C for 30 minutes and let cooled down for next 20 minutes. Finally, slides were transferred to 0.1xSSC, denatured in 0.07M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>, passed in 0.1xSSC and 2xSSC at 4°C and dehydrated through increasing ethanol series. Each step was performed at room temperature for 1 minute</w:t>
      </w:r>
      <w:r w:rsidR="00C134BE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not specified. Slides were air dried before applying probe. Probe mixture was denatured by incubating at 75°C for 5 minutes, then put on ice briefly and incubated at 37°C for 30 minutes. Four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microlitres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lastRenderedPageBreak/>
        <w:t>prehybridized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probe were applied onto the denatured chromosome preparation and overlaid with 14mm of diameter coverslip, sealed with rubber cement and let hybridized </w:t>
      </w:r>
      <w:r w:rsidR="0007252B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07252B"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>three days at 37°C in humidified chamber (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ThermoBrite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, Abbott). Post-hybridization washes were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realised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in 0.4xSSC at 72°C for 2 minutes, then in 2xSSC / 0.05% Tween-20 for 3 minutes and in PBS for next 2 minutes at RT. Finally, slides were left air dried and mounted with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Vectashield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(Vector Laboratories) containing 4′,6-Diamidino-2-phenylindole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dihydro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>-chloride (DAPI) in order to counterstain metaphase spreads. Metaphase image</w:t>
      </w:r>
      <w:r w:rsidR="00AA777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C134BE">
        <w:rPr>
          <w:rFonts w:ascii="Times New Roman" w:hAnsi="Times New Roman" w:cs="Times New Roman"/>
          <w:sz w:val="24"/>
          <w:szCs w:val="24"/>
          <w:lang w:val="en-US"/>
        </w:rPr>
        <w:t xml:space="preserve">acquired 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by scanning system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Metafer</w:t>
      </w:r>
      <w:proofErr w:type="spellEnd"/>
      <w:r w:rsidR="00C134B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C134BE">
        <w:rPr>
          <w:rFonts w:ascii="Times New Roman" w:hAnsi="Times New Roman" w:cs="Times New Roman"/>
          <w:sz w:val="24"/>
          <w:szCs w:val="24"/>
          <w:lang w:val="en-US"/>
        </w:rPr>
        <w:t>MetaSystems</w:t>
      </w:r>
      <w:proofErr w:type="spellEnd"/>
      <w:r w:rsidR="00C134B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C134BE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fully motorized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Axio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Imager Z2 microscope (Zeiss) equipped with motorized eight-slide scanning stage (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Märzhäuser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Wetzlar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) and high resolution monochrome camera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CoolCube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1m (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MetaSystems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272D1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lide scanning and automated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mFISH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acquisition </w:t>
      </w:r>
      <w:r w:rsidR="00272D11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performed using 63x immersion oil objective and appropriate individual excitation and emission filter sets for six individual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fluorochromes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(DAPI, Diethyl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Aminomethyl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Coumarin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>, DEAC, Fluorescein-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Isothiocyanate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FITC,SpectrumOrange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232B5">
        <w:rPr>
          <w:rFonts w:ascii="Times New Roman" w:hAnsi="Times New Roman" w:cs="Times New Roman"/>
          <w:sz w:val="24"/>
          <w:szCs w:val="24"/>
          <w:lang w:val="en-US"/>
        </w:rPr>
        <w:t>TexasRed</w:t>
      </w:r>
      <w:proofErr w:type="spellEnd"/>
      <w:r w:rsidRPr="002232B5">
        <w:rPr>
          <w:rFonts w:ascii="Times New Roman" w:hAnsi="Times New Roman" w:cs="Times New Roman"/>
          <w:sz w:val="24"/>
          <w:szCs w:val="24"/>
          <w:lang w:val="en-US"/>
        </w:rPr>
        <w:t>, Cyanine5).</w:t>
      </w:r>
    </w:p>
    <w:p w14:paraId="6FC136D9" w14:textId="28776ED3" w:rsidR="00C134BE" w:rsidRDefault="00C134BE" w:rsidP="003458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minimum of 10 </w:t>
      </w:r>
      <w:r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abnormal karyotypes </w:t>
      </w:r>
      <w:r>
        <w:rPr>
          <w:rFonts w:ascii="Times New Roman" w:hAnsi="Times New Roman" w:cs="Times New Roman"/>
          <w:sz w:val="24"/>
          <w:szCs w:val="24"/>
          <w:lang w:val="en-US"/>
        </w:rPr>
        <w:t>was established</w:t>
      </w:r>
      <w:r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per 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p to 30 karyotypes analyzed</w:t>
      </w:r>
      <w:r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two or more cytogenetic </w:t>
      </w:r>
      <w:proofErr w:type="spellStart"/>
      <w:r w:rsidRPr="003E3EDB">
        <w:rPr>
          <w:rFonts w:ascii="Times New Roman" w:hAnsi="Times New Roman" w:cs="Times New Roman"/>
          <w:sz w:val="24"/>
          <w:szCs w:val="24"/>
          <w:lang w:val="en-US"/>
        </w:rPr>
        <w:t>subclones</w:t>
      </w:r>
      <w:proofErr w:type="spellEnd"/>
      <w:r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were presen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resence of </w:t>
      </w:r>
      <w:r w:rsidRPr="003E3EDB">
        <w:rPr>
          <w:rFonts w:ascii="Times New Roman" w:hAnsi="Times New Roman" w:cs="Times New Roman"/>
          <w:sz w:val="24"/>
          <w:szCs w:val="24"/>
          <w:lang w:val="en-US"/>
        </w:rPr>
        <w:t>an abnormal karyotype at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least</w:t>
      </w:r>
      <w:r w:rsidRPr="003E3EDB">
        <w:rPr>
          <w:rFonts w:ascii="Times New Roman" w:hAnsi="Times New Roman" w:cs="Times New Roman"/>
          <w:sz w:val="24"/>
          <w:szCs w:val="24"/>
          <w:lang w:val="en-US"/>
        </w:rPr>
        <w:t xml:space="preserve"> three metaph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fined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bclo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30B86D" w14:textId="77777777" w:rsidR="00757095" w:rsidRPr="00F221DB" w:rsidRDefault="00757095" w:rsidP="00757095">
      <w:pPr>
        <w:pStyle w:val="Legend"/>
        <w:spacing w:before="0" w:line="480" w:lineRule="auto"/>
        <w:jc w:val="both"/>
        <w:rPr>
          <w:b/>
        </w:rPr>
      </w:pPr>
      <w:r w:rsidRPr="00F221DB">
        <w:rPr>
          <w:b/>
        </w:rPr>
        <w:t xml:space="preserve">Oligonucleotide array-based CGH </w:t>
      </w:r>
    </w:p>
    <w:p w14:paraId="3C96B9B9" w14:textId="3568A111" w:rsidR="00757095" w:rsidRPr="00757095" w:rsidRDefault="00757095" w:rsidP="00EF65D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57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NA was extracted from patient samples or SC lines and analyzed by high-density array comparative genomic hybridization (CGH) technologies using the 4 x 180K Microarray </w:t>
      </w:r>
      <w:proofErr w:type="spellStart"/>
      <w:r w:rsidRPr="00757095">
        <w:rPr>
          <w:rFonts w:ascii="Times New Roman" w:eastAsia="Calibri" w:hAnsi="Times New Roman" w:cs="Times New Roman"/>
          <w:sz w:val="24"/>
          <w:szCs w:val="24"/>
          <w:lang w:val="en-US"/>
        </w:rPr>
        <w:t>SurePrint</w:t>
      </w:r>
      <w:proofErr w:type="spellEnd"/>
      <w:r w:rsidRPr="00757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3 Catalog (Agilent Technologies</w:t>
      </w:r>
      <w:r w:rsidR="00272D11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1F16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s </w:t>
      </w:r>
      <w:proofErr w:type="spellStart"/>
      <w:r w:rsidR="001F169D">
        <w:rPr>
          <w:rFonts w:ascii="Times New Roman" w:eastAsia="Calibri" w:hAnsi="Times New Roman" w:cs="Times New Roman"/>
          <w:sz w:val="24"/>
          <w:szCs w:val="24"/>
          <w:lang w:val="en-US"/>
        </w:rPr>
        <w:t>Ulis</w:t>
      </w:r>
      <w:proofErr w:type="spellEnd"/>
      <w:r w:rsidR="001F169D">
        <w:rPr>
          <w:rFonts w:ascii="Times New Roman" w:eastAsia="Calibri" w:hAnsi="Times New Roman" w:cs="Times New Roman"/>
          <w:sz w:val="24"/>
          <w:szCs w:val="24"/>
          <w:lang w:val="en-US"/>
        </w:rPr>
        <w:t>, France</w:t>
      </w:r>
      <w:r w:rsidRPr="00757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="00272D1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cytogenetic profiles were obtained </w:t>
      </w:r>
      <w:r w:rsidRPr="007570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sing the Genomic Workbench software (Agilent Technologies). </w:t>
      </w:r>
    </w:p>
    <w:p w14:paraId="3001FECF" w14:textId="7D5FBD1A" w:rsidR="00EF65DC" w:rsidRPr="00EF65DC" w:rsidRDefault="00EF65DC" w:rsidP="00EF65D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EF65DC">
        <w:rPr>
          <w:rFonts w:ascii="Times New Roman" w:eastAsia="Calibri" w:hAnsi="Times New Roman" w:cs="Times New Roman"/>
          <w:b/>
          <w:sz w:val="24"/>
          <w:szCs w:val="24"/>
          <w:lang w:val="en-US"/>
        </w:rPr>
        <w:t>Lymphopanel</w:t>
      </w:r>
      <w:proofErr w:type="spellEnd"/>
      <w:r w:rsidRPr="00EF65D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alysis</w:t>
      </w:r>
      <w:r w:rsidR="002B354B">
        <w:rPr>
          <w:rFonts w:ascii="Times New Roman" w:eastAsia="Calibri" w:hAnsi="Times New Roman" w:cs="Times New Roman"/>
          <w:b/>
          <w:sz w:val="24"/>
          <w:szCs w:val="24"/>
          <w:lang w:val="en-US"/>
        </w:rPr>
        <w:t>-data processing</w:t>
      </w:r>
      <w:r w:rsidRPr="00EF65D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7014549E" w14:textId="2B9F8AE5" w:rsidR="00345843" w:rsidRDefault="004C02F8" w:rsidP="00B44FBA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 panel detailed in T</w:t>
      </w:r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ble S</w:t>
      </w:r>
      <w:r w:rsidR="00127D4B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5</w:t>
      </w:r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was designed with Ion 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mpliseq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echnology (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rmoFisher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cientific, Life Technologies, Les 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Ulis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France) and covers 93,13 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bases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. Libraries were amplified by emulsion PCR and enriched using automatic system 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onChef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rmoFisher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Scientific). Ion sphere particles were then sequenced with the IonS5 (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rmoFisher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cientific) on 530 Chips (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rmoFisher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cientific). The median overall sequencing depth was 3639x [3070x-4920x]. Torrent Suite™ version 5.6 software (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rmoFisher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cientific) was used to perform data processing, alignment to human hg19 reference genome and mutation calling. The Variant Caller detected point mutations with a variant frequency ≥2% for Single Nucleotide Variation (SNV) and ≥5% for short insertion/deletion (INDEL). VCF files generated by Variant Caller were a</w:t>
      </w:r>
      <w:r w:rsidR="00272D1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lyzed</w:t>
      </w:r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by ANNOVAR (Wang et al., 201</w:t>
      </w:r>
      <w:r w:rsidR="008774A8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5</w:t>
      </w:r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. BAM sequence were also checked using Alamut Software (Interactive </w:t>
      </w:r>
      <w:proofErr w:type="spellStart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software</w:t>
      </w:r>
      <w:proofErr w:type="spellEnd"/>
      <w:r w:rsidR="00EF65DC" w:rsidRPr="00EF65D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Rouen, France) if necessary.</w:t>
      </w:r>
    </w:p>
    <w:p w14:paraId="2C6E6372" w14:textId="77777777" w:rsidR="00297276" w:rsidRDefault="00297276" w:rsidP="00B44FBA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0AB3E36F" w14:textId="0904663E" w:rsidR="009B6842" w:rsidRPr="009B6842" w:rsidRDefault="009B6842" w:rsidP="00B44FBA">
      <w:pPr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9B6842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References</w:t>
      </w:r>
    </w:p>
    <w:p w14:paraId="111AFB38" w14:textId="77777777" w:rsidR="00297276" w:rsidRPr="00297276" w:rsidRDefault="00297276" w:rsidP="00297276">
      <w:pPr>
        <w:pStyle w:val="Bibliographie"/>
        <w:rPr>
          <w:rFonts w:ascii="Calibri" w:hAnsi="Calibri" w:cs="Calibri"/>
          <w:lang w:val="en-US"/>
        </w:rPr>
      </w:pPr>
      <w:r>
        <w:rPr>
          <w:b/>
          <w:lang w:val="en-US"/>
        </w:rPr>
        <w:fldChar w:fldCharType="begin"/>
      </w:r>
      <w:r>
        <w:rPr>
          <w:b/>
        </w:rPr>
        <w:instrText xml:space="preserve"> ADDIN ZOTERO_BIBL {"uncited":[],"omitted":[],"custom":[]} CSL_BIBLIOGRAPHY </w:instrText>
      </w:r>
      <w:r>
        <w:rPr>
          <w:b/>
          <w:lang w:val="en-US"/>
        </w:rPr>
        <w:fldChar w:fldCharType="separate"/>
      </w:r>
      <w:r w:rsidRPr="00297276">
        <w:rPr>
          <w:rFonts w:ascii="Calibri" w:hAnsi="Calibri" w:cs="Calibri"/>
        </w:rPr>
        <w:t xml:space="preserve">1. </w:t>
      </w:r>
      <w:r w:rsidRPr="00297276">
        <w:rPr>
          <w:rFonts w:ascii="Calibri" w:hAnsi="Calibri" w:cs="Calibri"/>
        </w:rPr>
        <w:tab/>
      </w:r>
      <w:proofErr w:type="spellStart"/>
      <w:r w:rsidRPr="00297276">
        <w:rPr>
          <w:rFonts w:ascii="Calibri" w:hAnsi="Calibri" w:cs="Calibri"/>
        </w:rPr>
        <w:t>Poglio</w:t>
      </w:r>
      <w:proofErr w:type="spellEnd"/>
      <w:r w:rsidRPr="00297276">
        <w:rPr>
          <w:rFonts w:ascii="Calibri" w:hAnsi="Calibri" w:cs="Calibri"/>
        </w:rPr>
        <w:t xml:space="preserve"> S, </w:t>
      </w:r>
      <w:proofErr w:type="spellStart"/>
      <w:r w:rsidRPr="00297276">
        <w:rPr>
          <w:rFonts w:ascii="Calibri" w:hAnsi="Calibri" w:cs="Calibri"/>
        </w:rPr>
        <w:t>Cahu</w:t>
      </w:r>
      <w:proofErr w:type="spellEnd"/>
      <w:r w:rsidRPr="00297276">
        <w:rPr>
          <w:rFonts w:ascii="Calibri" w:hAnsi="Calibri" w:cs="Calibri"/>
        </w:rPr>
        <w:t xml:space="preserve"> X, Uzan B, Besnard-Guérin C, </w:t>
      </w:r>
      <w:proofErr w:type="spellStart"/>
      <w:r w:rsidRPr="00297276">
        <w:rPr>
          <w:rFonts w:ascii="Calibri" w:hAnsi="Calibri" w:cs="Calibri"/>
        </w:rPr>
        <w:t>Lapillonne</w:t>
      </w:r>
      <w:proofErr w:type="spellEnd"/>
      <w:r w:rsidRPr="00297276">
        <w:rPr>
          <w:rFonts w:ascii="Calibri" w:hAnsi="Calibri" w:cs="Calibri"/>
        </w:rPr>
        <w:t xml:space="preserve"> H, Leblanc T, et al. </w:t>
      </w:r>
      <w:r w:rsidRPr="00297276">
        <w:rPr>
          <w:rFonts w:ascii="Calibri" w:hAnsi="Calibri" w:cs="Calibri"/>
          <w:lang w:val="en-US"/>
        </w:rPr>
        <w:t>Rapid childhood T-ALL growth in xenograft models correlates with mature phenotype and NF-</w:t>
      </w:r>
      <w:r w:rsidRPr="00297276">
        <w:rPr>
          <w:rFonts w:ascii="Calibri" w:hAnsi="Calibri" w:cs="Calibri"/>
        </w:rPr>
        <w:t>κ</w:t>
      </w:r>
      <w:r w:rsidRPr="00297276">
        <w:rPr>
          <w:rFonts w:ascii="Calibri" w:hAnsi="Calibri" w:cs="Calibri"/>
          <w:lang w:val="en-US"/>
        </w:rPr>
        <w:t xml:space="preserve">B pathway activation but not with poor prognosis. Leukemia. 2015 Apr;29(4):977–80. </w:t>
      </w:r>
    </w:p>
    <w:p w14:paraId="53244698" w14:textId="77777777" w:rsidR="00297276" w:rsidRPr="00297276" w:rsidRDefault="00297276" w:rsidP="00297276">
      <w:pPr>
        <w:pStyle w:val="Bibliographie"/>
        <w:rPr>
          <w:rFonts w:ascii="Calibri" w:hAnsi="Calibri" w:cs="Calibri"/>
        </w:rPr>
      </w:pPr>
      <w:r w:rsidRPr="00297276">
        <w:rPr>
          <w:rFonts w:ascii="Calibri" w:hAnsi="Calibri" w:cs="Calibri"/>
          <w:lang w:val="en-US"/>
        </w:rPr>
        <w:t xml:space="preserve">2. </w:t>
      </w:r>
      <w:r w:rsidRPr="00297276">
        <w:rPr>
          <w:rFonts w:ascii="Calibri" w:hAnsi="Calibri" w:cs="Calibri"/>
          <w:lang w:val="en-US"/>
        </w:rPr>
        <w:tab/>
      </w:r>
      <w:proofErr w:type="spellStart"/>
      <w:r w:rsidRPr="00297276">
        <w:rPr>
          <w:rFonts w:ascii="Calibri" w:hAnsi="Calibri" w:cs="Calibri"/>
          <w:lang w:val="en-US"/>
        </w:rPr>
        <w:t>Poglio</w:t>
      </w:r>
      <w:proofErr w:type="spellEnd"/>
      <w:r w:rsidRPr="00297276">
        <w:rPr>
          <w:rFonts w:ascii="Calibri" w:hAnsi="Calibri" w:cs="Calibri"/>
          <w:lang w:val="en-US"/>
        </w:rPr>
        <w:t xml:space="preserve"> S, Lewandowski D, </w:t>
      </w:r>
      <w:proofErr w:type="spellStart"/>
      <w:r w:rsidRPr="00297276">
        <w:rPr>
          <w:rFonts w:ascii="Calibri" w:hAnsi="Calibri" w:cs="Calibri"/>
          <w:lang w:val="en-US"/>
        </w:rPr>
        <w:t>Calvo</w:t>
      </w:r>
      <w:proofErr w:type="spellEnd"/>
      <w:r w:rsidRPr="00297276">
        <w:rPr>
          <w:rFonts w:ascii="Calibri" w:hAnsi="Calibri" w:cs="Calibri"/>
          <w:lang w:val="en-US"/>
        </w:rPr>
        <w:t xml:space="preserve"> J, </w:t>
      </w:r>
      <w:proofErr w:type="spellStart"/>
      <w:r w:rsidRPr="00297276">
        <w:rPr>
          <w:rFonts w:ascii="Calibri" w:hAnsi="Calibri" w:cs="Calibri"/>
          <w:lang w:val="en-US"/>
        </w:rPr>
        <w:t>Caye</w:t>
      </w:r>
      <w:proofErr w:type="spellEnd"/>
      <w:r w:rsidRPr="00297276">
        <w:rPr>
          <w:rFonts w:ascii="Calibri" w:hAnsi="Calibri" w:cs="Calibri"/>
          <w:lang w:val="en-US"/>
        </w:rPr>
        <w:t xml:space="preserve"> A, </w:t>
      </w:r>
      <w:proofErr w:type="spellStart"/>
      <w:r w:rsidRPr="00297276">
        <w:rPr>
          <w:rFonts w:ascii="Calibri" w:hAnsi="Calibri" w:cs="Calibri"/>
          <w:lang w:val="en-US"/>
        </w:rPr>
        <w:t>Gros</w:t>
      </w:r>
      <w:proofErr w:type="spellEnd"/>
      <w:r w:rsidRPr="00297276">
        <w:rPr>
          <w:rFonts w:ascii="Calibri" w:hAnsi="Calibri" w:cs="Calibri"/>
          <w:lang w:val="en-US"/>
        </w:rPr>
        <w:t xml:space="preserve"> A, </w:t>
      </w:r>
      <w:proofErr w:type="spellStart"/>
      <w:r w:rsidRPr="00297276">
        <w:rPr>
          <w:rFonts w:ascii="Calibri" w:hAnsi="Calibri" w:cs="Calibri"/>
          <w:lang w:val="en-US"/>
        </w:rPr>
        <w:t>Laharanne</w:t>
      </w:r>
      <w:proofErr w:type="spellEnd"/>
      <w:r w:rsidRPr="00297276">
        <w:rPr>
          <w:rFonts w:ascii="Calibri" w:hAnsi="Calibri" w:cs="Calibri"/>
          <w:lang w:val="en-US"/>
        </w:rPr>
        <w:t xml:space="preserve"> E, et al. Speed of leukemia development and genetic diversity in xenograft models of T cell acute lymphoblastic leukemia. </w:t>
      </w:r>
      <w:proofErr w:type="spellStart"/>
      <w:r w:rsidRPr="00297276">
        <w:rPr>
          <w:rFonts w:ascii="Calibri" w:hAnsi="Calibri" w:cs="Calibri"/>
        </w:rPr>
        <w:t>Oncotarget</w:t>
      </w:r>
      <w:proofErr w:type="spellEnd"/>
      <w:r w:rsidRPr="00297276">
        <w:rPr>
          <w:rFonts w:ascii="Calibri" w:hAnsi="Calibri" w:cs="Calibri"/>
        </w:rPr>
        <w:t xml:space="preserve">. 2016 </w:t>
      </w:r>
      <w:proofErr w:type="spellStart"/>
      <w:r w:rsidRPr="00297276">
        <w:rPr>
          <w:rFonts w:ascii="Calibri" w:hAnsi="Calibri" w:cs="Calibri"/>
        </w:rPr>
        <w:t>Jul</w:t>
      </w:r>
      <w:proofErr w:type="spellEnd"/>
      <w:r w:rsidRPr="00297276">
        <w:rPr>
          <w:rFonts w:ascii="Calibri" w:hAnsi="Calibri" w:cs="Calibri"/>
        </w:rPr>
        <w:t xml:space="preserve"> 5;7(27):41599–611. </w:t>
      </w:r>
    </w:p>
    <w:p w14:paraId="3E2C5648" w14:textId="31B5185A" w:rsidR="00297276" w:rsidRPr="00345843" w:rsidRDefault="00297276" w:rsidP="00B44FBA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297276" w:rsidRPr="00345843" w:rsidSect="00A32A49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90865" w14:textId="77777777" w:rsidR="00892202" w:rsidRDefault="00892202" w:rsidP="00A32A49">
      <w:pPr>
        <w:spacing w:after="0" w:line="240" w:lineRule="auto"/>
      </w:pPr>
      <w:r>
        <w:separator/>
      </w:r>
    </w:p>
  </w:endnote>
  <w:endnote w:type="continuationSeparator" w:id="0">
    <w:p w14:paraId="765AFECC" w14:textId="77777777" w:rsidR="00892202" w:rsidRDefault="00892202" w:rsidP="00A32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0214731"/>
      <w:docPartObj>
        <w:docPartGallery w:val="Page Numbers (Bottom of Page)"/>
        <w:docPartUnique/>
      </w:docPartObj>
    </w:sdtPr>
    <w:sdtEndPr/>
    <w:sdtContent>
      <w:p w14:paraId="3B4527FF" w14:textId="64729769" w:rsidR="00A32A49" w:rsidRDefault="00A32A4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6842">
          <w:rPr>
            <w:noProof/>
          </w:rPr>
          <w:t>1</w:t>
        </w:r>
        <w:r>
          <w:fldChar w:fldCharType="end"/>
        </w:r>
      </w:p>
    </w:sdtContent>
  </w:sdt>
  <w:p w14:paraId="3D02308E" w14:textId="77777777" w:rsidR="00A32A49" w:rsidRDefault="00A32A4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86946" w14:textId="77777777" w:rsidR="00892202" w:rsidRDefault="00892202" w:rsidP="00A32A49">
      <w:pPr>
        <w:spacing w:after="0" w:line="240" w:lineRule="auto"/>
      </w:pPr>
      <w:r>
        <w:separator/>
      </w:r>
    </w:p>
  </w:footnote>
  <w:footnote w:type="continuationSeparator" w:id="0">
    <w:p w14:paraId="0C81E717" w14:textId="77777777" w:rsidR="00892202" w:rsidRDefault="00892202" w:rsidP="00A32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843"/>
    <w:rsid w:val="000055C7"/>
    <w:rsid w:val="0007252B"/>
    <w:rsid w:val="000A580B"/>
    <w:rsid w:val="000F2BD1"/>
    <w:rsid w:val="0010248D"/>
    <w:rsid w:val="00127D4B"/>
    <w:rsid w:val="001331A1"/>
    <w:rsid w:val="00141907"/>
    <w:rsid w:val="001F169D"/>
    <w:rsid w:val="002232B5"/>
    <w:rsid w:val="002336CE"/>
    <w:rsid w:val="00272D11"/>
    <w:rsid w:val="00297276"/>
    <w:rsid w:val="002B09ED"/>
    <w:rsid w:val="002B354B"/>
    <w:rsid w:val="00345843"/>
    <w:rsid w:val="00364474"/>
    <w:rsid w:val="003E3EDB"/>
    <w:rsid w:val="003E7326"/>
    <w:rsid w:val="00472750"/>
    <w:rsid w:val="004C02F8"/>
    <w:rsid w:val="004F0FF9"/>
    <w:rsid w:val="00550E70"/>
    <w:rsid w:val="005917A3"/>
    <w:rsid w:val="005B5444"/>
    <w:rsid w:val="005C4CF6"/>
    <w:rsid w:val="005E397A"/>
    <w:rsid w:val="006A2E4E"/>
    <w:rsid w:val="006E2D3F"/>
    <w:rsid w:val="00731F61"/>
    <w:rsid w:val="00757095"/>
    <w:rsid w:val="007E402C"/>
    <w:rsid w:val="007F3C09"/>
    <w:rsid w:val="008774A8"/>
    <w:rsid w:val="00892202"/>
    <w:rsid w:val="008B2925"/>
    <w:rsid w:val="00927A22"/>
    <w:rsid w:val="009B6842"/>
    <w:rsid w:val="009F1848"/>
    <w:rsid w:val="00A111B5"/>
    <w:rsid w:val="00A32A49"/>
    <w:rsid w:val="00A66483"/>
    <w:rsid w:val="00AA7775"/>
    <w:rsid w:val="00AC24A7"/>
    <w:rsid w:val="00B44FBA"/>
    <w:rsid w:val="00B83471"/>
    <w:rsid w:val="00C134BE"/>
    <w:rsid w:val="00C44322"/>
    <w:rsid w:val="00CF1AB0"/>
    <w:rsid w:val="00DA61AF"/>
    <w:rsid w:val="00E144A7"/>
    <w:rsid w:val="00E31AE7"/>
    <w:rsid w:val="00E349F6"/>
    <w:rsid w:val="00EF65DC"/>
    <w:rsid w:val="00F030A0"/>
    <w:rsid w:val="00F41F3C"/>
    <w:rsid w:val="00F65BF7"/>
    <w:rsid w:val="00FB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B7CD3"/>
  <w15:chartTrackingRefBased/>
  <w15:docId w15:val="{2B57332E-EDE7-49AF-80D5-A4506905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egend">
    <w:name w:val="Legend"/>
    <w:basedOn w:val="Normal"/>
    <w:rsid w:val="006A2E4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725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725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7252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25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252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2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252B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A32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2A49"/>
  </w:style>
  <w:style w:type="paragraph" w:styleId="Pieddepage">
    <w:name w:val="footer"/>
    <w:basedOn w:val="Normal"/>
    <w:link w:val="PieddepageCar"/>
    <w:uiPriority w:val="99"/>
    <w:unhideWhenUsed/>
    <w:rsid w:val="00A32A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2A49"/>
  </w:style>
  <w:style w:type="character" w:styleId="Numrodeligne">
    <w:name w:val="line number"/>
    <w:basedOn w:val="Policepardfaut"/>
    <w:uiPriority w:val="99"/>
    <w:semiHidden/>
    <w:unhideWhenUsed/>
    <w:rsid w:val="00A32A49"/>
  </w:style>
  <w:style w:type="paragraph" w:styleId="Bibliographie">
    <w:name w:val="Bibliography"/>
    <w:basedOn w:val="Normal"/>
    <w:next w:val="Normal"/>
    <w:uiPriority w:val="37"/>
    <w:unhideWhenUsed/>
    <w:rsid w:val="0029727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9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672</Words>
  <Characters>9200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</dc:creator>
  <cp:keywords/>
  <dc:description/>
  <cp:lastModifiedBy>Sandrine</cp:lastModifiedBy>
  <cp:revision>10</cp:revision>
  <dcterms:created xsi:type="dcterms:W3CDTF">2020-08-14T08:53:00Z</dcterms:created>
  <dcterms:modified xsi:type="dcterms:W3CDTF">2020-10-0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AsJAGYAo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